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0B657" w14:textId="7D858AA1" w:rsidR="00D70006" w:rsidRPr="007D5B21" w:rsidRDefault="00D70006" w:rsidP="00D70006">
      <w:pPr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 w:rsidRPr="007D5B2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Supplemental Table (ST2): Chromosomal and Endocrinal Status</w:t>
      </w:r>
      <w:r w:rsidR="00257ED8" w:rsidRPr="007D5B2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 of Surgically Operated Cases (N=18)</w:t>
      </w:r>
      <w:r w:rsidRPr="007D5B2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. </w:t>
      </w:r>
      <w:r w:rsidRPr="007D5B2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Data presented as number (percentage)</w:t>
      </w:r>
      <w:r w:rsidRPr="007D5B2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vertAlign w:val="superscript"/>
          <w:lang w:val="en-GB"/>
          <w14:ligatures w14:val="none"/>
        </w:rPr>
        <w:t>¤</w:t>
      </w:r>
      <w:r w:rsidRPr="007D5B2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.</w:t>
      </w:r>
    </w:p>
    <w:p w14:paraId="5E3E9623" w14:textId="77777777" w:rsidR="00D70006" w:rsidRPr="007D5B21" w:rsidRDefault="00D70006" w:rsidP="00D7000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val="en-GB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1550"/>
        <w:gridCol w:w="1808"/>
        <w:gridCol w:w="1296"/>
        <w:gridCol w:w="1176"/>
        <w:gridCol w:w="1321"/>
        <w:gridCol w:w="961"/>
        <w:gridCol w:w="677"/>
      </w:tblGrid>
      <w:tr w:rsidR="00D70006" w:rsidRPr="007D5B21" w14:paraId="7AB5ED43" w14:textId="77777777" w:rsidTr="007812B5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6019B8" w14:textId="77777777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vestigatio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79A30" w14:textId="77777777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Finding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72DDF5" w14:textId="77777777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xcision</w:t>
            </w:r>
          </w:p>
          <w:p w14:paraId="1BB9D487" w14:textId="4C40AF63" w:rsidR="00D70006" w:rsidRPr="007D5B21" w:rsidRDefault="00A364C3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</w:t>
            </w:r>
            <w:r w:rsidRPr="007D5B2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="00D70006"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=12</w:t>
            </w: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1AEE53" w14:textId="77777777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ivision</w:t>
            </w:r>
          </w:p>
          <w:p w14:paraId="7B35B13A" w14:textId="0E1EEF1A" w:rsidR="00D70006" w:rsidRPr="007D5B21" w:rsidRDefault="00A364C3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</w:t>
            </w:r>
            <w:r w:rsidRPr="007D5B2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="00D70006"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=6</w:t>
            </w: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CFE6C" w14:textId="77777777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est value</w:t>
            </w: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954EC" w14:textId="53032269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="00A364C3" w:rsidRPr="007D5B2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8DB937C" w14:textId="77777777" w:rsidR="00D70006" w:rsidRPr="007D5B21" w:rsidRDefault="00D70006" w:rsidP="007812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.</w:t>
            </w:r>
            <w:r w:rsidRPr="007D5B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70006" w:rsidRPr="007D5B21" w14:paraId="14735969" w14:textId="77777777" w:rsidTr="007812B5">
        <w:trPr>
          <w:trHeight w:val="326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vAlign w:val="center"/>
          </w:tcPr>
          <w:p w14:paraId="305C0ECA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aryotyp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6B020FD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, X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DEE804C" w14:textId="7C3DF023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 (75</w:t>
            </w:r>
            <w:r w:rsidR="00A364C3"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1BCBD27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83.3%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0B136F7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154</w:t>
            </w:r>
            <w:r w:rsidRPr="007D5B2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9968B9B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vAlign w:val="center"/>
          </w:tcPr>
          <w:p w14:paraId="4F769D0A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S</w:t>
            </w:r>
          </w:p>
        </w:tc>
      </w:tr>
      <w:tr w:rsidR="00D70006" w:rsidRPr="007D5B21" w14:paraId="0694D913" w14:textId="77777777" w:rsidTr="007812B5">
        <w:trPr>
          <w:trHeight w:val="135"/>
        </w:trPr>
        <w:tc>
          <w:tcPr>
            <w:tcW w:w="0" w:type="auto"/>
            <w:vMerge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14:paraId="2839BD47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A1F261B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, X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805C76E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0C096D7" w14:textId="02FEEA2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5D49AE"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16.</w:t>
            </w:r>
            <w:r w:rsidR="00A364C3"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7675B57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28235F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14:paraId="45E1E82D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D70006" w:rsidRPr="007D5B21" w14:paraId="650AFBD1" w14:textId="77777777" w:rsidTr="007812B5">
        <w:trPr>
          <w:trHeight w:val="192"/>
        </w:trPr>
        <w:tc>
          <w:tcPr>
            <w:tcW w:w="0" w:type="auto"/>
            <w:vMerge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14:paraId="17584F66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1EAB6F3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, XY \ 46, X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4795947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E62B9D6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7FED54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2C09E42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14:paraId="428435A6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D70006" w:rsidRPr="007D5B21" w14:paraId="63FB02DF" w14:textId="77777777" w:rsidTr="007812B5">
        <w:trPr>
          <w:trHeight w:val="384"/>
        </w:trPr>
        <w:tc>
          <w:tcPr>
            <w:tcW w:w="0" w:type="auto"/>
            <w:vMerge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14:paraId="716B6AF2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0F2C6F1" w14:textId="188B9B3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6, XY \ </w:t>
            </w:r>
            <w:r w:rsidR="004C6AEE"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, X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CC6DD26" w14:textId="7DCD33FE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25</w:t>
            </w:r>
            <w:r w:rsidR="00A364C3"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41ECD3A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CB3FC6B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FE76040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14:paraId="2A6446C0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D70006" w:rsidRPr="007D5B21" w14:paraId="09005B4E" w14:textId="77777777" w:rsidTr="007812B5">
        <w:trPr>
          <w:trHeight w:val="557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vAlign w:val="center"/>
          </w:tcPr>
          <w:p w14:paraId="2FAA1E06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H lev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C4E8D12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erage for ag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C86AA8D" w14:textId="08698628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  <w:r w:rsidR="005D49AE"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83.3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549DA36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33.3%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D450E2D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500</w:t>
            </w:r>
            <w:r w:rsidRPr="007D5B2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D3DB5E8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vAlign w:val="center"/>
          </w:tcPr>
          <w:p w14:paraId="13784BCB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</w:t>
            </w:r>
          </w:p>
        </w:tc>
      </w:tr>
      <w:tr w:rsidR="00D70006" w:rsidRPr="007D5B21" w14:paraId="59701C3B" w14:textId="77777777" w:rsidTr="007812B5">
        <w:trPr>
          <w:trHeight w:val="326"/>
        </w:trPr>
        <w:tc>
          <w:tcPr>
            <w:tcW w:w="0" w:type="auto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BB676C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7B7AE4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ow for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662CF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95AD7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D5B2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66.7%)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0EDA6C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DE45C9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2282716" w14:textId="77777777" w:rsidR="00D70006" w:rsidRPr="007D5B21" w:rsidRDefault="00D70006" w:rsidP="007812B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28C682B6" w14:textId="517FE3D9" w:rsidR="00F93EF4" w:rsidRPr="007D5B21" w:rsidRDefault="007812B5" w:rsidP="00FE1CFB">
      <w:pPr>
        <w:jc w:val="both"/>
        <w:rPr>
          <w:rFonts w:asciiTheme="majorBidi" w:hAnsiTheme="majorBidi" w:cstheme="majorBidi"/>
          <w:sz w:val="24"/>
          <w:szCs w:val="24"/>
          <w:lang w:val="en-GB" w:bidi="ar-EG"/>
        </w:rPr>
      </w:pPr>
      <w:r w:rsidRPr="007D5B21">
        <w:rPr>
          <w:rFonts w:asciiTheme="majorBidi" w:hAnsiTheme="majorBidi" w:cstheme="majorBidi"/>
          <w:sz w:val="24"/>
          <w:szCs w:val="24"/>
          <w:vertAlign w:val="superscript"/>
          <w:lang w:val="en-GB" w:bidi="ar-EG"/>
        </w:rPr>
        <w:br w:type="textWrapping" w:clear="all"/>
      </w:r>
      <w:r w:rsidR="00D70006" w:rsidRPr="007D5B21">
        <w:rPr>
          <w:rFonts w:asciiTheme="majorBidi" w:hAnsiTheme="majorBidi" w:cstheme="majorBidi"/>
          <w:sz w:val="24"/>
          <w:szCs w:val="24"/>
          <w:vertAlign w:val="superscript"/>
          <w:lang w:val="en-GB" w:bidi="ar-EG"/>
        </w:rPr>
        <w:t>†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 xml:space="preserve">Sig.: </w:t>
      </w:r>
      <w:r w:rsidR="005D49AE" w:rsidRPr="007D5B21">
        <w:rPr>
          <w:rFonts w:asciiTheme="majorBidi" w:hAnsiTheme="majorBidi" w:cstheme="majorBidi"/>
          <w:i/>
          <w:iCs/>
          <w:sz w:val="24"/>
          <w:szCs w:val="24"/>
          <w:lang w:val="en-GB" w:bidi="ar-EG"/>
        </w:rPr>
        <w:t>p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 xml:space="preserve">-value &gt; 0.05: Non-significant (NS); </w:t>
      </w:r>
      <w:r w:rsidR="00A364C3" w:rsidRPr="007D5B21">
        <w:rPr>
          <w:rFonts w:asciiTheme="majorBidi" w:hAnsiTheme="majorBidi" w:cstheme="majorBidi"/>
          <w:i/>
          <w:iCs/>
          <w:sz w:val="24"/>
          <w:szCs w:val="24"/>
          <w:lang w:val="en-GB" w:bidi="ar-EG"/>
        </w:rPr>
        <w:t>p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 xml:space="preserve">-value &lt; 0.05: Significant (S); </w:t>
      </w:r>
      <w:r w:rsidR="00A364C3" w:rsidRPr="007D5B21">
        <w:rPr>
          <w:rFonts w:asciiTheme="majorBidi" w:hAnsiTheme="majorBidi" w:cstheme="majorBidi"/>
          <w:i/>
          <w:iCs/>
          <w:sz w:val="24"/>
          <w:szCs w:val="24"/>
          <w:lang w:val="en-GB" w:bidi="ar-EG"/>
        </w:rPr>
        <w:t>p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 xml:space="preserve">-value &lt; 0.01: Highly significant (HS); </w:t>
      </w:r>
      <w:r w:rsidR="00D70006" w:rsidRPr="007D5B21">
        <w:rPr>
          <w:rFonts w:asciiTheme="majorBidi" w:hAnsiTheme="majorBidi" w:cstheme="majorBidi"/>
          <w:sz w:val="24"/>
          <w:szCs w:val="24"/>
          <w:vertAlign w:val="superscript"/>
          <w:lang w:val="en-GB" w:bidi="ar-EG"/>
        </w:rPr>
        <w:t>*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>Chi-square test</w:t>
      </w:r>
      <w:r w:rsidR="002F2545" w:rsidRPr="007D5B21">
        <w:rPr>
          <w:rFonts w:asciiTheme="majorBidi" w:hAnsiTheme="majorBidi" w:cstheme="majorBidi"/>
          <w:sz w:val="24"/>
          <w:szCs w:val="24"/>
          <w:lang w:val="en-GB" w:bidi="ar-EG"/>
        </w:rPr>
        <w:t>;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 xml:space="preserve"> </w:t>
      </w:r>
      <w:r w:rsidR="00D70006" w:rsidRPr="007D5B21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val="en-GB"/>
          <w14:ligatures w14:val="none"/>
        </w:rPr>
        <w:t>¤</w:t>
      </w:r>
      <w:r w:rsidR="00D70006" w:rsidRPr="007D5B21">
        <w:rPr>
          <w:rFonts w:asciiTheme="majorBidi" w:hAnsiTheme="majorBidi" w:cstheme="majorBidi"/>
          <w:sz w:val="24"/>
          <w:szCs w:val="24"/>
          <w:lang w:val="en-GB" w:bidi="ar-EG"/>
        </w:rPr>
        <w:t>Percentages are calculated in reference to the subgroup, i.e. Excision = 12 patients and Division = 6 patients</w:t>
      </w:r>
      <w:r w:rsidR="002F2545" w:rsidRPr="007D5B21">
        <w:rPr>
          <w:rFonts w:asciiTheme="majorBidi" w:hAnsiTheme="majorBidi" w:cstheme="majorBidi"/>
          <w:sz w:val="24"/>
          <w:szCs w:val="24"/>
          <w:lang w:val="en-GB" w:bidi="ar-EG"/>
        </w:rPr>
        <w:t xml:space="preserve">; </w:t>
      </w:r>
      <w:r w:rsidR="002F2545" w:rsidRPr="007D5B21">
        <w:rPr>
          <w:rFonts w:asciiTheme="majorBidi" w:hAnsiTheme="majorBidi" w:cstheme="majorBidi"/>
          <w:i/>
          <w:iCs/>
          <w:sz w:val="24"/>
          <w:szCs w:val="24"/>
          <w:lang w:val="en-GB" w:bidi="ar-EG"/>
        </w:rPr>
        <w:t>AMH</w:t>
      </w:r>
      <w:r w:rsidR="00671B33" w:rsidRPr="007D5B21">
        <w:rPr>
          <w:rFonts w:asciiTheme="majorBidi" w:hAnsiTheme="majorBidi" w:cstheme="majorBidi"/>
          <w:sz w:val="24"/>
          <w:szCs w:val="24"/>
          <w:lang w:val="en-GB"/>
        </w:rPr>
        <w:t>–</w:t>
      </w:r>
      <w:r w:rsidR="002F2545" w:rsidRPr="007D5B21">
        <w:rPr>
          <w:rFonts w:asciiTheme="majorBidi" w:hAnsiTheme="majorBidi" w:cstheme="majorBidi"/>
          <w:sz w:val="24"/>
          <w:szCs w:val="24"/>
          <w:lang w:val="en-GB" w:bidi="ar-EG"/>
        </w:rPr>
        <w:t>Anti-Müllerian hormone.</w:t>
      </w:r>
    </w:p>
    <w:sectPr w:rsidR="00F93EF4" w:rsidRPr="007D5B2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DBF7A" w14:textId="77777777" w:rsidR="000F63BE" w:rsidRDefault="000F63BE" w:rsidP="00257ED8">
      <w:pPr>
        <w:spacing w:after="0" w:line="240" w:lineRule="auto"/>
      </w:pPr>
      <w:r>
        <w:separator/>
      </w:r>
    </w:p>
  </w:endnote>
  <w:endnote w:type="continuationSeparator" w:id="0">
    <w:p w14:paraId="4545C94E" w14:textId="77777777" w:rsidR="000F63BE" w:rsidRDefault="000F63BE" w:rsidP="00257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2CC4B4" w14:textId="77777777" w:rsidR="007A6726" w:rsidRDefault="007A6726" w:rsidP="007A6726">
    <w:pPr>
      <w:jc w:val="center"/>
    </w:pPr>
    <w:r>
      <w:t>Pediatric Surgery International</w:t>
    </w:r>
  </w:p>
  <w:p w14:paraId="22D4A54C" w14:textId="1A980422" w:rsidR="00651C8C" w:rsidRPr="007A6726" w:rsidRDefault="007A6726" w:rsidP="007A6726">
    <w:pPr>
      <w:jc w:val="center"/>
    </w:pPr>
    <w:r w:rsidRPr="00287D93">
      <w:t>DOI: 10.1007/s00383-025-06079-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45F5C" w14:textId="77777777" w:rsidR="000F63BE" w:rsidRDefault="000F63BE" w:rsidP="00257ED8">
      <w:pPr>
        <w:spacing w:after="0" w:line="240" w:lineRule="auto"/>
      </w:pPr>
      <w:r>
        <w:separator/>
      </w:r>
    </w:p>
  </w:footnote>
  <w:footnote w:type="continuationSeparator" w:id="0">
    <w:p w14:paraId="20A9E1FF" w14:textId="77777777" w:rsidR="000F63BE" w:rsidRDefault="000F63BE" w:rsidP="00257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3BD93" w14:textId="508D5E74" w:rsidR="00BF1389" w:rsidRPr="004D5EF5" w:rsidRDefault="00BF1389" w:rsidP="00BF1389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</w:rPr>
    </w:pPr>
    <w:r w:rsidRPr="004D5EF5">
      <w:rPr>
        <w:rFonts w:asciiTheme="majorBidi" w:hAnsiTheme="majorBidi" w:cstheme="majorBidi"/>
      </w:rPr>
      <w:t xml:space="preserve">Excision Versus Division of Müllerian Duct Remnants in Male Disorders of Sexual Development and Differentiation: </w:t>
    </w:r>
    <w:r>
      <w:rPr>
        <w:rFonts w:asciiTheme="majorBidi" w:hAnsiTheme="majorBidi" w:cstheme="majorBidi"/>
      </w:rPr>
      <w:t xml:space="preserve">A </w:t>
    </w:r>
    <w:r w:rsidR="00943487">
      <w:rPr>
        <w:rFonts w:asciiTheme="majorBidi" w:hAnsiTheme="majorBidi" w:cstheme="majorBidi"/>
      </w:rPr>
      <w:t xml:space="preserve">Prospective </w:t>
    </w:r>
    <w:r>
      <w:rPr>
        <w:rFonts w:asciiTheme="majorBidi" w:hAnsiTheme="majorBidi" w:cstheme="majorBidi"/>
      </w:rPr>
      <w:t xml:space="preserve">Study to Generate </w:t>
    </w:r>
    <w:r w:rsidRPr="004D5EF5">
      <w:rPr>
        <w:rFonts w:asciiTheme="majorBidi" w:hAnsiTheme="majorBidi" w:cstheme="majorBidi"/>
      </w:rPr>
      <w:t>Anatomical Assessment Criteria</w:t>
    </w:r>
  </w:p>
  <w:p w14:paraId="61E4B695" w14:textId="1CE210C3" w:rsidR="00257ED8" w:rsidRPr="007D5B21" w:rsidRDefault="00FE1CFB" w:rsidP="00FE1CFB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  <w:b/>
        <w:bCs/>
        <w:u w:val="single"/>
      </w:rPr>
    </w:pPr>
    <w:r w:rsidRPr="007D5B21">
      <w:rPr>
        <w:rFonts w:asciiTheme="majorBidi" w:hAnsiTheme="majorBidi" w:cstheme="majorBidi"/>
        <w:b/>
        <w:bCs/>
        <w:u w:val="single"/>
      </w:rPr>
      <w:t>Supplementary File 3</w:t>
    </w:r>
  </w:p>
  <w:p w14:paraId="07A3402F" w14:textId="77777777" w:rsidR="00FE1CFB" w:rsidRPr="00FE1CFB" w:rsidRDefault="00FE1CFB" w:rsidP="00FE1CFB">
    <w:pPr>
      <w:pStyle w:val="Header"/>
      <w:tabs>
        <w:tab w:val="clear" w:pos="4513"/>
        <w:tab w:val="clear" w:pos="9026"/>
        <w:tab w:val="left" w:pos="3051"/>
      </w:tabs>
      <w:jc w:val="both"/>
      <w:rPr>
        <w:b/>
        <w:bCs/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06"/>
    <w:rsid w:val="000F63BE"/>
    <w:rsid w:val="001D6AD8"/>
    <w:rsid w:val="00220F27"/>
    <w:rsid w:val="00257ED8"/>
    <w:rsid w:val="002718F8"/>
    <w:rsid w:val="0028744D"/>
    <w:rsid w:val="002F2545"/>
    <w:rsid w:val="003444AC"/>
    <w:rsid w:val="003F3E39"/>
    <w:rsid w:val="004C6AEE"/>
    <w:rsid w:val="004E31B0"/>
    <w:rsid w:val="005945DB"/>
    <w:rsid w:val="005D49AE"/>
    <w:rsid w:val="00600053"/>
    <w:rsid w:val="00601452"/>
    <w:rsid w:val="00651C8C"/>
    <w:rsid w:val="00671B33"/>
    <w:rsid w:val="007812B5"/>
    <w:rsid w:val="007A6726"/>
    <w:rsid w:val="007D5B21"/>
    <w:rsid w:val="007F5678"/>
    <w:rsid w:val="008E3BBB"/>
    <w:rsid w:val="00943487"/>
    <w:rsid w:val="00A364C3"/>
    <w:rsid w:val="00B04E29"/>
    <w:rsid w:val="00B04FF1"/>
    <w:rsid w:val="00B716C8"/>
    <w:rsid w:val="00BB3A84"/>
    <w:rsid w:val="00BF1389"/>
    <w:rsid w:val="00C22CC1"/>
    <w:rsid w:val="00D40B73"/>
    <w:rsid w:val="00D70006"/>
    <w:rsid w:val="00D87368"/>
    <w:rsid w:val="00D954C0"/>
    <w:rsid w:val="00F93EF4"/>
    <w:rsid w:val="00FA3B83"/>
    <w:rsid w:val="00FE1CFB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12155"/>
  <w15:chartTrackingRefBased/>
  <w15:docId w15:val="{2F7924F2-C876-EC4D-9D08-190C970A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06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00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00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00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00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00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00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00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00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00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0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70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00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70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00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70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006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D70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0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7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ED8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7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ED8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iro University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. A. Marei</dc:creator>
  <cp:keywords/>
  <dc:description/>
  <cp:lastModifiedBy>Mahmoud M. A. Marei</cp:lastModifiedBy>
  <cp:revision>11</cp:revision>
  <dcterms:created xsi:type="dcterms:W3CDTF">2025-04-07T20:53:00Z</dcterms:created>
  <dcterms:modified xsi:type="dcterms:W3CDTF">2025-07-02T13:39:00Z</dcterms:modified>
</cp:coreProperties>
</file>